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886BD" w14:textId="2472C519" w:rsidR="004C652F" w:rsidRDefault="0019481A" w:rsidP="00787750">
      <w:r>
        <w:rPr>
          <w:noProof/>
        </w:rPr>
        <w:drawing>
          <wp:inline distT="0" distB="0" distL="0" distR="0" wp14:anchorId="56FBA75B" wp14:editId="089788E7">
            <wp:extent cx="5375403" cy="2563564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210" cy="257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01DEE" w14:textId="55544759" w:rsidR="003E0F75" w:rsidRPr="005B72A1" w:rsidRDefault="003E0F75" w:rsidP="00F72F5D">
      <w:pPr>
        <w:pStyle w:val="MDPI51figurecaption"/>
        <w:rPr>
          <w:rFonts w:eastAsiaTheme="minorEastAsia"/>
          <w:lang w:eastAsia="zh-CN"/>
        </w:rPr>
      </w:pPr>
      <w:bookmarkStart w:id="0" w:name="_Hlk13334078"/>
      <w:r w:rsidRPr="005B72A1">
        <w:rPr>
          <w:rFonts w:eastAsiaTheme="minorEastAsia"/>
          <w:lang w:eastAsia="zh-CN"/>
        </w:rPr>
        <w:t>F</w:t>
      </w:r>
      <w:r w:rsidR="005B72A1" w:rsidRPr="005B72A1">
        <w:rPr>
          <w:rFonts w:eastAsiaTheme="minorEastAsia"/>
          <w:lang w:eastAsia="zh-CN"/>
        </w:rPr>
        <w:t xml:space="preserve">ig. S1 Photographs of </w:t>
      </w:r>
      <w:r w:rsidR="005B72A1" w:rsidRPr="005B72A1">
        <w:rPr>
          <w:rFonts w:eastAsiaTheme="minorEastAsia"/>
          <w:lang w:eastAsia="zh-CN"/>
        </w:rPr>
        <w:t xml:space="preserve">millet </w:t>
      </w:r>
      <w:r w:rsidR="005B72A1" w:rsidRPr="005B72A1">
        <w:rPr>
          <w:rFonts w:eastAsiaTheme="minorEastAsia"/>
          <w:lang w:eastAsia="zh-CN"/>
        </w:rPr>
        <w:t xml:space="preserve">fresh </w:t>
      </w:r>
      <w:r w:rsidR="006621D7">
        <w:rPr>
          <w:rFonts w:eastAsiaTheme="minorEastAsia"/>
          <w:lang w:eastAsia="zh-CN"/>
        </w:rPr>
        <w:t>noodle samples:</w:t>
      </w:r>
      <w:r w:rsidRPr="005B72A1">
        <w:rPr>
          <w:rFonts w:eastAsiaTheme="minorEastAsia"/>
          <w:lang w:eastAsia="zh-CN"/>
        </w:rPr>
        <w:t xml:space="preserve"> A and B are noodles prepared without or with CUR treatment, respectively.</w:t>
      </w:r>
      <w:bookmarkStart w:id="1" w:name="_GoBack"/>
      <w:bookmarkEnd w:id="0"/>
      <w:bookmarkEnd w:id="1"/>
    </w:p>
    <w:sectPr w:rsidR="003E0F75" w:rsidRPr="005B7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694D8E" w14:textId="77777777" w:rsidR="00D3063B" w:rsidRDefault="00D3063B" w:rsidP="00921B7B">
      <w:r>
        <w:separator/>
      </w:r>
    </w:p>
  </w:endnote>
  <w:endnote w:type="continuationSeparator" w:id="0">
    <w:p w14:paraId="110F0759" w14:textId="77777777" w:rsidR="00D3063B" w:rsidRDefault="00D3063B" w:rsidP="00921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8"/>
    <w:family w:val="auto"/>
    <w:pitch w:val="variable"/>
    <w:sig w:usb0="A10102FF" w:usb1="38CF7CFA" w:usb2="0001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10102FF" w:usb1="38CF7CFA" w:usb2="00010016" w:usb3="00000000" w:csb0="001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D3C734" w14:textId="77777777" w:rsidR="00D3063B" w:rsidRDefault="00D3063B" w:rsidP="00921B7B">
      <w:r>
        <w:separator/>
      </w:r>
    </w:p>
  </w:footnote>
  <w:footnote w:type="continuationSeparator" w:id="0">
    <w:p w14:paraId="032A6204" w14:textId="77777777" w:rsidR="00D3063B" w:rsidRDefault="00D3063B" w:rsidP="00921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AF6724"/>
    <w:multiLevelType w:val="multilevel"/>
    <w:tmpl w:val="52306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AC8"/>
    <w:rsid w:val="00004E31"/>
    <w:rsid w:val="000526F6"/>
    <w:rsid w:val="00083974"/>
    <w:rsid w:val="00152E69"/>
    <w:rsid w:val="0019481A"/>
    <w:rsid w:val="001A2EBB"/>
    <w:rsid w:val="00203088"/>
    <w:rsid w:val="002E71ED"/>
    <w:rsid w:val="003E0F75"/>
    <w:rsid w:val="004C652F"/>
    <w:rsid w:val="005140EC"/>
    <w:rsid w:val="005253EC"/>
    <w:rsid w:val="005B72A1"/>
    <w:rsid w:val="00656AC8"/>
    <w:rsid w:val="006621D7"/>
    <w:rsid w:val="006A69F9"/>
    <w:rsid w:val="00744B27"/>
    <w:rsid w:val="00787750"/>
    <w:rsid w:val="007D0CB9"/>
    <w:rsid w:val="0081771B"/>
    <w:rsid w:val="00857099"/>
    <w:rsid w:val="00867281"/>
    <w:rsid w:val="00893C00"/>
    <w:rsid w:val="00921B7B"/>
    <w:rsid w:val="009A3CCA"/>
    <w:rsid w:val="009C2792"/>
    <w:rsid w:val="00A07D2F"/>
    <w:rsid w:val="00B6424D"/>
    <w:rsid w:val="00CC3E25"/>
    <w:rsid w:val="00D3063B"/>
    <w:rsid w:val="00D67633"/>
    <w:rsid w:val="00D67C49"/>
    <w:rsid w:val="00DF1062"/>
    <w:rsid w:val="00E50D5C"/>
    <w:rsid w:val="00EC1644"/>
    <w:rsid w:val="00F72F5D"/>
    <w:rsid w:val="00F817B7"/>
    <w:rsid w:val="00FB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BF8A1"/>
  <w15:chartTrackingRefBased/>
  <w15:docId w15:val="{928EF11E-1CC7-45B3-B647-04951CAE9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3CCA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4C652F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7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21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921B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1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921B7B"/>
    <w:rPr>
      <w:sz w:val="18"/>
      <w:szCs w:val="18"/>
    </w:rPr>
  </w:style>
  <w:style w:type="character" w:customStyle="1" w:styleId="40">
    <w:name w:val="标题 4字符"/>
    <w:basedOn w:val="a0"/>
    <w:link w:val="4"/>
    <w:uiPriority w:val="9"/>
    <w:rsid w:val="004C652F"/>
    <w:rPr>
      <w:rFonts w:ascii="宋体" w:eastAsia="宋体" w:hAnsi="宋体" w:cs="宋体"/>
      <w:b/>
      <w:bCs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4C652F"/>
    <w:rPr>
      <w:color w:val="0000FF"/>
      <w:u w:val="single"/>
    </w:rPr>
  </w:style>
  <w:style w:type="character" w:customStyle="1" w:styleId="apple-converted-space">
    <w:name w:val="apple-converted-space"/>
    <w:basedOn w:val="a0"/>
    <w:rsid w:val="004C652F"/>
  </w:style>
  <w:style w:type="paragraph" w:customStyle="1" w:styleId="MDPI51figurecaption">
    <w:name w:val="MDPI_5.1_figure_caption"/>
    <w:basedOn w:val="a"/>
    <w:qFormat/>
    <w:rsid w:val="00B6424D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Macintosh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t</dc:creator>
  <cp:keywords/>
  <dc:description/>
  <cp:lastModifiedBy>Microsoft Office 用户</cp:lastModifiedBy>
  <cp:revision>7</cp:revision>
  <dcterms:created xsi:type="dcterms:W3CDTF">2019-09-02T02:07:00Z</dcterms:created>
  <dcterms:modified xsi:type="dcterms:W3CDTF">2019-09-19T07:11:00Z</dcterms:modified>
</cp:coreProperties>
</file>